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0"/>
        <w:gridCol w:w="5807"/>
        <w:gridCol w:w="1793"/>
      </w:tblGrid>
      <w:tr w:rsidR="00201894" w:rsidRPr="00C00F6C" w14:paraId="4D80EE6B" w14:textId="77777777" w:rsidTr="00F04BBF">
        <w:trPr>
          <w:trHeight w:val="300"/>
        </w:trPr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F78118" w14:textId="77777777" w:rsidR="00201894" w:rsidRPr="00C00F6C" w:rsidRDefault="00201894" w:rsidP="00F04BB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Strain</w:t>
            </w: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5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20516E" w14:textId="77777777" w:rsidR="00201894" w:rsidRPr="00C00F6C" w:rsidRDefault="00201894" w:rsidP="00F04BB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Genotype</w:t>
            </w: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E0CF63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Source</w:t>
            </w: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</w:tr>
      <w:tr w:rsidR="00201894" w:rsidRPr="00C00F6C" w14:paraId="5C89617A" w14:textId="77777777" w:rsidTr="00F04BBF">
        <w:trPr>
          <w:trHeight w:val="300"/>
        </w:trPr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47569C" w14:textId="77777777" w:rsidR="00201894" w:rsidRPr="00C00F6C" w:rsidRDefault="00201894" w:rsidP="00F04BB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W1588-4C </w:t>
            </w:r>
          </w:p>
        </w:tc>
        <w:tc>
          <w:tcPr>
            <w:tcW w:w="5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D29369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ATa</w:t>
            </w:r>
            <w:proofErr w:type="spellEnd"/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ura3-1 trp1-1 leu2-3 112 his3-11 15 ade2-1 can1-100 ybp1-1 RAD5</w:t>
            </w:r>
            <w:r w:rsidRPr="00C00F6C">
              <w:rPr>
                <w:rFonts w:ascii="Arial" w:eastAsia="Times New Roman" w:hAnsi="Arial" w:cs="Arial"/>
                <w:i/>
                <w:iCs/>
                <w:sz w:val="19"/>
                <w:szCs w:val="19"/>
                <w:vertAlign w:val="superscript"/>
                <w:lang w:eastAsia="en-IN"/>
              </w:rPr>
              <w:t>+ </w:t>
            </w:r>
            <w:r w:rsidRPr="00C00F6C">
              <w:rPr>
                <w:rFonts w:ascii="Arial" w:eastAsia="Times New Roman" w:hAnsi="Arial" w:cs="Arial"/>
                <w:sz w:val="19"/>
                <w:szCs w:val="19"/>
                <w:lang w:eastAsia="en-IN"/>
              </w:rPr>
              <w:t> 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6DFCD5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aeschke</w:t>
            </w:r>
            <w:proofErr w:type="spellEnd"/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et al</w:t>
            </w: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., 2011 </w:t>
            </w:r>
          </w:p>
        </w:tc>
      </w:tr>
      <w:tr w:rsidR="00201894" w:rsidRPr="00C00F6C" w14:paraId="0D73B47E" w14:textId="77777777" w:rsidTr="00F04BBF">
        <w:trPr>
          <w:trHeight w:val="300"/>
        </w:trPr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6D66F4" w14:textId="77777777" w:rsidR="00201894" w:rsidRPr="00C00F6C" w:rsidRDefault="00201894" w:rsidP="00F04BB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KP013 </w:t>
            </w:r>
          </w:p>
        </w:tc>
        <w:tc>
          <w:tcPr>
            <w:tcW w:w="5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136C1F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ATa</w:t>
            </w:r>
            <w:proofErr w:type="spellEnd"/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ura3-1 trp1-1 leu2-3 112 his3-11 15 ade2-1 can1-100 ybp1-1 RAD5</w:t>
            </w:r>
            <w:r w:rsidRPr="00C00F6C">
              <w:rPr>
                <w:rFonts w:ascii="Arial" w:eastAsia="Times New Roman" w:hAnsi="Arial" w:cs="Arial"/>
                <w:i/>
                <w:iCs/>
                <w:sz w:val="19"/>
                <w:szCs w:val="19"/>
                <w:vertAlign w:val="superscript"/>
                <w:lang w:eastAsia="en-IN"/>
              </w:rPr>
              <w:t xml:space="preserve">+ 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bar1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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::HIS3</w:t>
            </w: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278DB2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aeschke</w:t>
            </w:r>
            <w:proofErr w:type="spellEnd"/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et al</w:t>
            </w: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., 2011 </w:t>
            </w:r>
          </w:p>
        </w:tc>
      </w:tr>
      <w:tr w:rsidR="00201894" w:rsidRPr="00C00F6C" w14:paraId="2824E2D9" w14:textId="77777777" w:rsidTr="00F04BBF">
        <w:trPr>
          <w:trHeight w:val="300"/>
        </w:trPr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DFFC8C" w14:textId="77777777" w:rsidR="00201894" w:rsidRPr="00C00F6C" w:rsidRDefault="00201894" w:rsidP="00F04BB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KMY017 </w:t>
            </w:r>
          </w:p>
        </w:tc>
        <w:tc>
          <w:tcPr>
            <w:tcW w:w="5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E8583B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ATa</w:t>
            </w:r>
            <w:proofErr w:type="spellEnd"/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ura3-1 trp1-1 leu2-3 112 his3-11 15 ade2-1 can1-100 ybp1-1 RAD5</w:t>
            </w:r>
            <w:r w:rsidRPr="00C00F6C">
              <w:rPr>
                <w:rFonts w:ascii="Arial" w:eastAsia="Times New Roman" w:hAnsi="Arial" w:cs="Arial"/>
                <w:i/>
                <w:iCs/>
                <w:sz w:val="19"/>
                <w:szCs w:val="19"/>
                <w:vertAlign w:val="superscript"/>
                <w:lang w:eastAsia="en-IN"/>
              </w:rPr>
              <w:t>+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bar1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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::HIS3</w:t>
            </w:r>
            <w:r w:rsidRPr="00C00F6C">
              <w:rPr>
                <w:rFonts w:ascii="Arial" w:eastAsia="Times New Roman" w:hAnsi="Arial" w:cs="Arial"/>
                <w:i/>
                <w:iCs/>
                <w:sz w:val="19"/>
                <w:szCs w:val="19"/>
                <w:vertAlign w:val="superscript"/>
                <w:lang w:eastAsia="en-IN"/>
              </w:rPr>
              <w:t xml:space="preserve"> 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rev7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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:: kanMX4</w:t>
            </w: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8DB351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is Study </w:t>
            </w:r>
          </w:p>
        </w:tc>
      </w:tr>
      <w:tr w:rsidR="00201894" w:rsidRPr="00C00F6C" w14:paraId="498CEFA4" w14:textId="77777777" w:rsidTr="00F04BBF">
        <w:trPr>
          <w:trHeight w:val="300"/>
        </w:trPr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1F700E" w14:textId="77777777" w:rsidR="00201894" w:rsidRPr="00C00F6C" w:rsidRDefault="00201894" w:rsidP="00F04BB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KMY042 </w:t>
            </w:r>
          </w:p>
        </w:tc>
        <w:tc>
          <w:tcPr>
            <w:tcW w:w="5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1A9F08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ATa</w:t>
            </w:r>
            <w:proofErr w:type="spellEnd"/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ura3-1 trp1-1 leu2-3 112 his3-11 15 ade2-1 can1-100 ybp1-1 RAD5</w:t>
            </w:r>
            <w:r w:rsidRPr="00C00F6C">
              <w:rPr>
                <w:rFonts w:ascii="Arial" w:eastAsia="Times New Roman" w:hAnsi="Arial" w:cs="Arial"/>
                <w:i/>
                <w:iCs/>
                <w:sz w:val="19"/>
                <w:szCs w:val="19"/>
                <w:vertAlign w:val="superscript"/>
                <w:lang w:eastAsia="en-IN"/>
              </w:rPr>
              <w:t>+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bar1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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::HIS3</w:t>
            </w:r>
            <w:r w:rsidRPr="00C00F6C">
              <w:rPr>
                <w:rFonts w:ascii="Arial" w:eastAsia="Times New Roman" w:hAnsi="Arial" w:cs="Arial"/>
                <w:i/>
                <w:iCs/>
                <w:sz w:val="19"/>
                <w:szCs w:val="19"/>
                <w:vertAlign w:val="superscript"/>
                <w:lang w:eastAsia="en-IN"/>
              </w:rPr>
              <w:t xml:space="preserve"> 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rev1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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:: hphNT1</w:t>
            </w: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53B67E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is Study </w:t>
            </w:r>
          </w:p>
        </w:tc>
      </w:tr>
      <w:tr w:rsidR="00201894" w:rsidRPr="00C00F6C" w14:paraId="3203C990" w14:textId="77777777" w:rsidTr="00F04BBF">
        <w:trPr>
          <w:trHeight w:val="300"/>
        </w:trPr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D247C3" w14:textId="77777777" w:rsidR="00201894" w:rsidRPr="00C00F6C" w:rsidRDefault="00201894" w:rsidP="00F04BB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KMY061 </w:t>
            </w:r>
          </w:p>
        </w:tc>
        <w:tc>
          <w:tcPr>
            <w:tcW w:w="5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17CDDF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ATa</w:t>
            </w:r>
            <w:proofErr w:type="spellEnd"/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ura3-1 trp1-1 leu2-3 112 his3-11 15 ade2-1 can1-100 ybp1-1 RAD5</w:t>
            </w:r>
            <w:r w:rsidRPr="00C00F6C">
              <w:rPr>
                <w:rFonts w:ascii="Arial" w:eastAsia="Times New Roman" w:hAnsi="Arial" w:cs="Arial"/>
                <w:i/>
                <w:iCs/>
                <w:sz w:val="19"/>
                <w:szCs w:val="19"/>
                <w:vertAlign w:val="superscript"/>
                <w:lang w:eastAsia="en-IN"/>
              </w:rPr>
              <w:t xml:space="preserve">+ 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bar1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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::HIS3 rev3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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::KanMX4</w:t>
            </w: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41A92C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is Study </w:t>
            </w:r>
          </w:p>
        </w:tc>
      </w:tr>
      <w:tr w:rsidR="00201894" w:rsidRPr="00C00F6C" w14:paraId="7790ADA5" w14:textId="77777777" w:rsidTr="00F04BBF">
        <w:trPr>
          <w:trHeight w:val="300"/>
        </w:trPr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586537" w14:textId="77777777" w:rsidR="00201894" w:rsidRPr="00C00F6C" w:rsidRDefault="00201894" w:rsidP="00F04BB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KMY018 </w:t>
            </w:r>
          </w:p>
        </w:tc>
        <w:tc>
          <w:tcPr>
            <w:tcW w:w="5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2FC8E6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ATa</w:t>
            </w:r>
            <w:proofErr w:type="spellEnd"/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ura3-1 trp1-1 leu2-3 112 his3-11 15 ade2-1 can1-100ybp1-1 RAD5</w:t>
            </w:r>
            <w:r w:rsidRPr="00C00F6C">
              <w:rPr>
                <w:rFonts w:ascii="Arial" w:eastAsia="Times New Roman" w:hAnsi="Arial" w:cs="Arial"/>
                <w:i/>
                <w:iCs/>
                <w:sz w:val="19"/>
                <w:szCs w:val="19"/>
                <w:vertAlign w:val="superscript"/>
                <w:lang w:eastAsia="en-IN"/>
              </w:rPr>
              <w:t>+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bar1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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::HIS3 mre11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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:: hphNT1</w:t>
            </w: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3AD1D4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is Study </w:t>
            </w:r>
          </w:p>
        </w:tc>
      </w:tr>
      <w:tr w:rsidR="00201894" w:rsidRPr="00C00F6C" w14:paraId="78B60F33" w14:textId="77777777" w:rsidTr="00F04BBF">
        <w:trPr>
          <w:trHeight w:val="300"/>
        </w:trPr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62880F" w14:textId="77777777" w:rsidR="00201894" w:rsidRPr="00C00F6C" w:rsidRDefault="00201894" w:rsidP="00F04BB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KMY141 </w:t>
            </w:r>
          </w:p>
        </w:tc>
        <w:tc>
          <w:tcPr>
            <w:tcW w:w="5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0A5754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ATa</w:t>
            </w:r>
            <w:proofErr w:type="spellEnd"/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ura3-1 trp1-1 leu2-3 112 his3-11 15 ade2-1 can1-100 ybp1-1 RAD5</w:t>
            </w:r>
            <w:r w:rsidRPr="00C00F6C">
              <w:rPr>
                <w:rFonts w:ascii="Arial" w:eastAsia="Times New Roman" w:hAnsi="Arial" w:cs="Arial"/>
                <w:i/>
                <w:iCs/>
                <w:sz w:val="19"/>
                <w:szCs w:val="19"/>
                <w:vertAlign w:val="superscript"/>
                <w:lang w:eastAsia="en-IN"/>
              </w:rPr>
              <w:t xml:space="preserve">+ 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bar1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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::HIS3 rev7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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::rev7-C1 (203-245 aa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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)-9MYC-hphNT1</w:t>
            </w: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C50DFA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is Study </w:t>
            </w:r>
          </w:p>
        </w:tc>
      </w:tr>
      <w:tr w:rsidR="00201894" w:rsidRPr="00C00F6C" w14:paraId="36F651D9" w14:textId="77777777" w:rsidTr="00F04BBF">
        <w:trPr>
          <w:trHeight w:val="300"/>
        </w:trPr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72207E" w14:textId="77777777" w:rsidR="00201894" w:rsidRPr="00C00F6C" w:rsidRDefault="00201894" w:rsidP="00F04BB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KMY143 </w:t>
            </w:r>
          </w:p>
        </w:tc>
        <w:tc>
          <w:tcPr>
            <w:tcW w:w="5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558379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ATa</w:t>
            </w:r>
            <w:proofErr w:type="spellEnd"/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ura3-1 trp1-1 leu2-3 112 his3-11 15 ade2-1 can1-100 ybp1-1 RAD5</w:t>
            </w:r>
            <w:r w:rsidRPr="00C00F6C">
              <w:rPr>
                <w:rFonts w:ascii="Arial" w:eastAsia="Times New Roman" w:hAnsi="Arial" w:cs="Arial"/>
                <w:i/>
                <w:iCs/>
                <w:sz w:val="19"/>
                <w:szCs w:val="19"/>
                <w:vertAlign w:val="superscript"/>
                <w:lang w:eastAsia="en-IN"/>
              </w:rPr>
              <w:t xml:space="preserve">+ 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bar1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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::HIS3 rev7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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::rev7-42 (1-203 aa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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)-3MYC-KANMX4</w:t>
            </w: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A1A2FB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is Study </w:t>
            </w:r>
          </w:p>
        </w:tc>
      </w:tr>
      <w:tr w:rsidR="00201894" w:rsidRPr="00C00F6C" w14:paraId="16AF1FA8" w14:textId="77777777" w:rsidTr="00F04BBF">
        <w:trPr>
          <w:trHeight w:val="300"/>
        </w:trPr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AEC36E" w14:textId="77777777" w:rsidR="00201894" w:rsidRPr="00C00F6C" w:rsidRDefault="00201894" w:rsidP="00F04BB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SY1375 </w:t>
            </w:r>
          </w:p>
        </w:tc>
        <w:tc>
          <w:tcPr>
            <w:tcW w:w="5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8C2562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ATa</w:t>
            </w:r>
            <w:proofErr w:type="spellEnd"/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ura3-1 trp1-1 leu2-3 112 his3-11 15 ade2-1 can1-100 ybp1-1 RAD5</w:t>
            </w:r>
            <w:r w:rsidRPr="00C00F6C">
              <w:rPr>
                <w:rFonts w:ascii="Arial" w:eastAsia="Times New Roman" w:hAnsi="Arial" w:cs="Arial"/>
                <w:i/>
                <w:iCs/>
                <w:sz w:val="19"/>
                <w:szCs w:val="19"/>
                <w:vertAlign w:val="superscript"/>
                <w:lang w:eastAsia="en-IN"/>
              </w:rPr>
              <w:t xml:space="preserve">+ 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re11-D56N, H125N </w:t>
            </w: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82F2F4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Krogh 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et al</w:t>
            </w: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., 2005 </w:t>
            </w:r>
          </w:p>
        </w:tc>
      </w:tr>
      <w:tr w:rsidR="00201894" w:rsidRPr="00C00F6C" w14:paraId="4464A8F9" w14:textId="77777777" w:rsidTr="00F04BBF">
        <w:trPr>
          <w:trHeight w:val="300"/>
        </w:trPr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5E3F87" w14:textId="77777777" w:rsidR="00201894" w:rsidRPr="00C00F6C" w:rsidRDefault="00201894" w:rsidP="00F04BB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SY1091 </w:t>
            </w:r>
          </w:p>
        </w:tc>
        <w:tc>
          <w:tcPr>
            <w:tcW w:w="5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B81388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ATa</w:t>
            </w:r>
            <w:proofErr w:type="spellEnd"/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ura3-1 trp1-1 leu2-3 112 his3-11 15 ade2-1 can1-100 ybp1-1 RAD5</w:t>
            </w:r>
            <w:r w:rsidRPr="00C00F6C">
              <w:rPr>
                <w:rFonts w:ascii="Arial" w:eastAsia="Times New Roman" w:hAnsi="Arial" w:cs="Arial"/>
                <w:i/>
                <w:iCs/>
                <w:sz w:val="19"/>
                <w:szCs w:val="19"/>
                <w:vertAlign w:val="superscript"/>
                <w:lang w:eastAsia="en-IN"/>
              </w:rPr>
              <w:t>+  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sae2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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:: kanMX6</w:t>
            </w: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D21B0E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Krogh 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et al</w:t>
            </w: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., 2005 </w:t>
            </w:r>
          </w:p>
        </w:tc>
      </w:tr>
      <w:tr w:rsidR="00201894" w:rsidRPr="00C00F6C" w14:paraId="4D84D64F" w14:textId="77777777" w:rsidTr="00F04BBF">
        <w:trPr>
          <w:trHeight w:val="300"/>
        </w:trPr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B33DD5" w14:textId="77777777" w:rsidR="00201894" w:rsidRPr="00C00F6C" w:rsidRDefault="00201894" w:rsidP="00F04BB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KMY058 </w:t>
            </w:r>
          </w:p>
        </w:tc>
        <w:tc>
          <w:tcPr>
            <w:tcW w:w="5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580B5D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ATa</w:t>
            </w:r>
            <w:proofErr w:type="spellEnd"/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ura3-1 trp1-1 leu2-3 112 his3-11 15 ade2-1 can1-100 ybp1-1 RAD5</w:t>
            </w:r>
            <w:r w:rsidRPr="00C00F6C">
              <w:rPr>
                <w:rFonts w:ascii="Arial" w:eastAsia="Times New Roman" w:hAnsi="Arial" w:cs="Arial"/>
                <w:i/>
                <w:iCs/>
                <w:sz w:val="19"/>
                <w:szCs w:val="19"/>
                <w:vertAlign w:val="superscript"/>
                <w:lang w:eastAsia="en-IN"/>
              </w:rPr>
              <w:t>+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bar1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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::HIS3</w:t>
            </w:r>
            <w:r w:rsidRPr="00C00F6C">
              <w:rPr>
                <w:rFonts w:ascii="Arial" w:eastAsia="Times New Roman" w:hAnsi="Arial" w:cs="Arial"/>
                <w:i/>
                <w:iCs/>
                <w:sz w:val="19"/>
                <w:szCs w:val="19"/>
                <w:vertAlign w:val="superscript"/>
                <w:lang w:eastAsia="en-IN"/>
              </w:rPr>
              <w:t xml:space="preserve"> 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rev1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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:: hphNT1</w:t>
            </w:r>
            <w:r w:rsidRPr="00C00F6C">
              <w:rPr>
                <w:rFonts w:ascii="Arial" w:eastAsia="Times New Roman" w:hAnsi="Arial" w:cs="Arial"/>
                <w:b/>
                <w:bCs/>
                <w:sz w:val="24"/>
                <w:szCs w:val="24"/>
                <w:u w:val="single"/>
                <w:lang w:eastAsia="en-IN"/>
              </w:rPr>
              <w:t xml:space="preserve"> 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rev3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</w:t>
            </w:r>
            <w:r w:rsidRPr="00C00F6C">
              <w:rPr>
                <w:rFonts w:ascii="Cambria Math" w:eastAsia="Times New Roman" w:hAnsi="Cambria Math" w:cs="Times New Roman"/>
                <w:i/>
                <w:iCs/>
                <w:sz w:val="24"/>
                <w:szCs w:val="24"/>
                <w:lang w:eastAsia="en-IN"/>
              </w:rPr>
              <w:t>∷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KanMX4</w:t>
            </w: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B8D9B6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is Study </w:t>
            </w:r>
          </w:p>
        </w:tc>
      </w:tr>
      <w:tr w:rsidR="00201894" w:rsidRPr="00C00F6C" w14:paraId="6296C7CC" w14:textId="77777777" w:rsidTr="00F04BBF">
        <w:trPr>
          <w:trHeight w:val="300"/>
        </w:trPr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1E8191" w14:textId="77777777" w:rsidR="00201894" w:rsidRPr="00C00F6C" w:rsidRDefault="00201894" w:rsidP="00F04BB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KMY059 </w:t>
            </w:r>
          </w:p>
        </w:tc>
        <w:tc>
          <w:tcPr>
            <w:tcW w:w="5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5D94F5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ATa</w:t>
            </w:r>
            <w:proofErr w:type="spellEnd"/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ura3-1 trp1-1 leu2-3 112 his3-11 15 ade2-1 can1-100 ybp1-1 RAD5</w:t>
            </w:r>
            <w:r w:rsidRPr="00C00F6C">
              <w:rPr>
                <w:rFonts w:ascii="Arial" w:eastAsia="Times New Roman" w:hAnsi="Arial" w:cs="Arial"/>
                <w:i/>
                <w:iCs/>
                <w:sz w:val="19"/>
                <w:szCs w:val="19"/>
                <w:vertAlign w:val="superscript"/>
                <w:lang w:eastAsia="en-IN"/>
              </w:rPr>
              <w:t>+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bar1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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::HIS3</w:t>
            </w:r>
            <w:r w:rsidRPr="00C00F6C">
              <w:rPr>
                <w:rFonts w:ascii="Arial" w:eastAsia="Times New Roman" w:hAnsi="Arial" w:cs="Arial"/>
                <w:i/>
                <w:iCs/>
                <w:sz w:val="19"/>
                <w:szCs w:val="19"/>
                <w:vertAlign w:val="superscript"/>
                <w:lang w:eastAsia="en-IN"/>
              </w:rPr>
              <w:t xml:space="preserve"> 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rev7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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:: kanMX4 rev3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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:: hphNT1</w:t>
            </w: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284974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is Study </w:t>
            </w:r>
          </w:p>
        </w:tc>
      </w:tr>
      <w:tr w:rsidR="00201894" w:rsidRPr="00C00F6C" w14:paraId="45196732" w14:textId="77777777" w:rsidTr="00F04BBF">
        <w:trPr>
          <w:trHeight w:val="300"/>
        </w:trPr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7BC316" w14:textId="77777777" w:rsidR="00201894" w:rsidRPr="00C00F6C" w:rsidRDefault="00201894" w:rsidP="00F04BB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KMY048 </w:t>
            </w:r>
          </w:p>
        </w:tc>
        <w:tc>
          <w:tcPr>
            <w:tcW w:w="5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F80500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ATa</w:t>
            </w:r>
            <w:proofErr w:type="spellEnd"/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ura3-1 trp1-1 leu2-3 112 his3-11 15 ade2-1 can1-100 ybp1-1 RAD5</w:t>
            </w:r>
            <w:r w:rsidRPr="00C00F6C">
              <w:rPr>
                <w:rFonts w:ascii="Arial" w:eastAsia="Times New Roman" w:hAnsi="Arial" w:cs="Arial"/>
                <w:i/>
                <w:iCs/>
                <w:sz w:val="19"/>
                <w:szCs w:val="19"/>
                <w:vertAlign w:val="superscript"/>
                <w:lang w:eastAsia="en-IN"/>
              </w:rPr>
              <w:t>+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bar1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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::HIS3</w:t>
            </w:r>
            <w:r w:rsidRPr="00C00F6C">
              <w:rPr>
                <w:rFonts w:ascii="Arial" w:eastAsia="Times New Roman" w:hAnsi="Arial" w:cs="Arial"/>
                <w:i/>
                <w:iCs/>
                <w:sz w:val="19"/>
                <w:szCs w:val="19"/>
                <w:vertAlign w:val="superscript"/>
                <w:lang w:eastAsia="en-IN"/>
              </w:rPr>
              <w:t xml:space="preserve"> 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rev1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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:: hphNT1 rev7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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:: kanMX4</w:t>
            </w: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E49AF5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is Study </w:t>
            </w:r>
          </w:p>
        </w:tc>
      </w:tr>
      <w:tr w:rsidR="00201894" w:rsidRPr="00C00F6C" w14:paraId="46F699E2" w14:textId="77777777" w:rsidTr="00F04BBF">
        <w:trPr>
          <w:trHeight w:val="300"/>
        </w:trPr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98B9DC" w14:textId="77777777" w:rsidR="00201894" w:rsidRPr="00C00F6C" w:rsidRDefault="00201894" w:rsidP="00F04BB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KMY050 </w:t>
            </w:r>
          </w:p>
        </w:tc>
        <w:tc>
          <w:tcPr>
            <w:tcW w:w="5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1F1ED0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ATa</w:t>
            </w:r>
            <w:proofErr w:type="spellEnd"/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ura3-1 trp1-1 leu2-3 112 his3-11 15 ade2-1 can1-100 ybp1-1 RAD5</w:t>
            </w:r>
            <w:r w:rsidRPr="00C00F6C">
              <w:rPr>
                <w:rFonts w:ascii="Arial" w:eastAsia="Times New Roman" w:hAnsi="Arial" w:cs="Arial"/>
                <w:i/>
                <w:iCs/>
                <w:sz w:val="19"/>
                <w:szCs w:val="19"/>
                <w:vertAlign w:val="superscript"/>
                <w:lang w:eastAsia="en-IN"/>
              </w:rPr>
              <w:t xml:space="preserve">+ 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rev7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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:: kanMX4 mre11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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:: hphNT1 </w:t>
            </w: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EDEEFF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is Study </w:t>
            </w:r>
          </w:p>
        </w:tc>
      </w:tr>
      <w:tr w:rsidR="00201894" w:rsidRPr="00C00F6C" w14:paraId="70AD12DE" w14:textId="77777777" w:rsidTr="00F04BBF">
        <w:trPr>
          <w:trHeight w:val="300"/>
        </w:trPr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D7A467E" w14:textId="77777777" w:rsidR="00201894" w:rsidRPr="00C00F6C" w:rsidRDefault="00201894" w:rsidP="00F04BB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KMY053</w:t>
            </w:r>
          </w:p>
        </w:tc>
        <w:tc>
          <w:tcPr>
            <w:tcW w:w="5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EF5658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ATa</w:t>
            </w:r>
            <w:proofErr w:type="spellEnd"/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ura3-1 trp1-1 leu2-3 112 his3-11 15 ade2-1 can1-100 ybp1-1 RAD5</w:t>
            </w:r>
            <w:r w:rsidRPr="00C00F6C">
              <w:rPr>
                <w:rFonts w:ascii="Arial" w:eastAsia="Times New Roman" w:hAnsi="Arial" w:cs="Arial"/>
                <w:i/>
                <w:iCs/>
                <w:sz w:val="19"/>
                <w:szCs w:val="19"/>
                <w:vertAlign w:val="superscript"/>
                <w:lang w:eastAsia="en-IN"/>
              </w:rPr>
              <w:t xml:space="preserve">+ 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re11-D56N, H125N rev7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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:: kanMX4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6D05080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is Study </w:t>
            </w:r>
          </w:p>
        </w:tc>
      </w:tr>
      <w:tr w:rsidR="00201894" w:rsidRPr="00C00F6C" w14:paraId="4BC0B495" w14:textId="77777777" w:rsidTr="00F04BBF">
        <w:trPr>
          <w:trHeight w:val="300"/>
        </w:trPr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B9BCB8" w14:textId="77777777" w:rsidR="00201894" w:rsidRPr="00C00F6C" w:rsidRDefault="00201894" w:rsidP="00F04BB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KMY060</w:t>
            </w:r>
          </w:p>
        </w:tc>
        <w:tc>
          <w:tcPr>
            <w:tcW w:w="5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289B23E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</w:pPr>
            <w:proofErr w:type="spellStart"/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ATa</w:t>
            </w:r>
            <w:proofErr w:type="spellEnd"/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ura3-1 trp1-1 leu2-3 112 his3-11 15 ade2-1 can1-100 ybp1-1 RAD5</w:t>
            </w:r>
            <w:r w:rsidRPr="00C00F6C">
              <w:rPr>
                <w:rFonts w:ascii="Arial" w:eastAsia="Times New Roman" w:hAnsi="Arial" w:cs="Arial"/>
                <w:i/>
                <w:iCs/>
                <w:sz w:val="19"/>
                <w:szCs w:val="19"/>
                <w:vertAlign w:val="superscript"/>
                <w:lang w:eastAsia="en-IN"/>
              </w:rPr>
              <w:t>+  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sae2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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:: kanMX6</w:t>
            </w: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rev7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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:: hphNT1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87AE5D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is Study </w:t>
            </w:r>
          </w:p>
          <w:p w14:paraId="2B392EAF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</w:tr>
      <w:tr w:rsidR="00201894" w:rsidRPr="00C00F6C" w14:paraId="295883A8" w14:textId="77777777" w:rsidTr="00F04BBF">
        <w:trPr>
          <w:trHeight w:val="300"/>
        </w:trPr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DC9D22" w14:textId="77777777" w:rsidR="00201894" w:rsidRPr="00C00F6C" w:rsidRDefault="00201894" w:rsidP="00F04BB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KP038 </w:t>
            </w:r>
          </w:p>
        </w:tc>
        <w:tc>
          <w:tcPr>
            <w:tcW w:w="5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84F57F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00F6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MATa</w:t>
            </w:r>
            <w:proofErr w:type="spellEnd"/>
            <w:r w:rsidRPr="00C00F6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 xml:space="preserve"> ura3–52 lys2–801 ade2–101 trp1-Δ63 his1-Δ200 leu2-Δ1 pif1-m2 </w:t>
            </w:r>
            <w:r w:rsidRPr="00C00F6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CAE24D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aeschke</w:t>
            </w:r>
            <w:proofErr w:type="spellEnd"/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et al</w:t>
            </w: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., 2011 </w:t>
            </w:r>
          </w:p>
        </w:tc>
      </w:tr>
      <w:tr w:rsidR="00201894" w:rsidRPr="00C00F6C" w14:paraId="2333544B" w14:textId="77777777" w:rsidTr="00F04BBF">
        <w:trPr>
          <w:trHeight w:val="300"/>
        </w:trPr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BF9C26" w14:textId="77777777" w:rsidR="00201894" w:rsidRPr="00C00F6C" w:rsidRDefault="00201894" w:rsidP="00F04BB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YW714 </w:t>
            </w:r>
          </w:p>
        </w:tc>
        <w:tc>
          <w:tcPr>
            <w:tcW w:w="5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D628A9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AT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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ade2::SD2-::URA3 his31 leu20 ura30</w:t>
            </w: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E2A07B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Karathanasis</w:t>
            </w:r>
            <w:proofErr w:type="spellEnd"/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and Wilson, 2002 </w:t>
            </w:r>
          </w:p>
        </w:tc>
      </w:tr>
      <w:tr w:rsidR="00201894" w:rsidRPr="00C00F6C" w14:paraId="72777F78" w14:textId="77777777" w:rsidTr="00F04BBF">
        <w:trPr>
          <w:trHeight w:val="300"/>
        </w:trPr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359146" w14:textId="77777777" w:rsidR="00201894" w:rsidRPr="00C00F6C" w:rsidRDefault="00201894" w:rsidP="00F04BB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lastRenderedPageBreak/>
              <w:t>KMY136 </w:t>
            </w:r>
          </w:p>
        </w:tc>
        <w:tc>
          <w:tcPr>
            <w:tcW w:w="5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12DD9B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AT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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ade2::SD2-::URA3 his31 leu20 ura30 rev7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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::hphNT1</w:t>
            </w: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CC5F7A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is Study </w:t>
            </w:r>
          </w:p>
        </w:tc>
      </w:tr>
      <w:tr w:rsidR="00201894" w:rsidRPr="00C00F6C" w14:paraId="3157C354" w14:textId="77777777" w:rsidTr="00F04BBF">
        <w:trPr>
          <w:trHeight w:val="300"/>
        </w:trPr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62089D" w14:textId="77777777" w:rsidR="00201894" w:rsidRPr="00C00F6C" w:rsidRDefault="00201894" w:rsidP="00F04BB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KMY137 </w:t>
            </w:r>
          </w:p>
        </w:tc>
        <w:tc>
          <w:tcPr>
            <w:tcW w:w="5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F17022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AT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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ade2::SD2-::URA3 his31 leu20 ura30 mre11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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::hphNT1</w:t>
            </w: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67C75C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is Study </w:t>
            </w:r>
          </w:p>
        </w:tc>
      </w:tr>
      <w:tr w:rsidR="00201894" w:rsidRPr="00C00F6C" w14:paraId="25D8B9F7" w14:textId="77777777" w:rsidTr="00F04BBF">
        <w:trPr>
          <w:trHeight w:val="300"/>
        </w:trPr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ED3C1E" w14:textId="77777777" w:rsidR="00201894" w:rsidRPr="00C00F6C" w:rsidRDefault="00201894" w:rsidP="00F04BB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KMY144 </w:t>
            </w:r>
          </w:p>
        </w:tc>
        <w:tc>
          <w:tcPr>
            <w:tcW w:w="5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281321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AT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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ade2::SD2-::URA3 his31 leu20 ura30 rev1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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::hphNT1</w:t>
            </w: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72B6BA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is Study </w:t>
            </w:r>
          </w:p>
        </w:tc>
      </w:tr>
      <w:tr w:rsidR="00201894" w:rsidRPr="00C00F6C" w14:paraId="11BCCA69" w14:textId="77777777" w:rsidTr="00F04BBF">
        <w:trPr>
          <w:trHeight w:val="300"/>
        </w:trPr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62FBA5" w14:textId="77777777" w:rsidR="00201894" w:rsidRPr="00C00F6C" w:rsidRDefault="00201894" w:rsidP="00F04BB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KMY145 </w:t>
            </w:r>
          </w:p>
        </w:tc>
        <w:tc>
          <w:tcPr>
            <w:tcW w:w="5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5CA449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AT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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ade2::SD2-::URA3 his31 leu20 ura30 rev3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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::hphNT1</w:t>
            </w: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1758F6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is Study </w:t>
            </w:r>
          </w:p>
        </w:tc>
      </w:tr>
      <w:tr w:rsidR="00201894" w:rsidRPr="00C00F6C" w14:paraId="650F0EE9" w14:textId="77777777" w:rsidTr="00F04BBF">
        <w:trPr>
          <w:trHeight w:val="300"/>
        </w:trPr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ADC6FC" w14:textId="77777777" w:rsidR="00201894" w:rsidRPr="00C00F6C" w:rsidRDefault="00201894" w:rsidP="00F04BB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KMY146 </w:t>
            </w:r>
          </w:p>
        </w:tc>
        <w:tc>
          <w:tcPr>
            <w:tcW w:w="5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B764CD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AT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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ade2::SD2-::URA3 his31 leu20 ura30  rev7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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::REV7-C1 (203-245 aa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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)-9MYC-hphNT1</w:t>
            </w: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A2C93E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is Study </w:t>
            </w:r>
          </w:p>
        </w:tc>
      </w:tr>
      <w:tr w:rsidR="00201894" w:rsidRPr="00C00F6C" w14:paraId="29B08572" w14:textId="77777777" w:rsidTr="00F04BBF">
        <w:trPr>
          <w:trHeight w:val="300"/>
        </w:trPr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BBF41D" w14:textId="77777777" w:rsidR="00201894" w:rsidRPr="00C00F6C" w:rsidRDefault="00201894" w:rsidP="00F04BB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KMY147 </w:t>
            </w:r>
          </w:p>
        </w:tc>
        <w:tc>
          <w:tcPr>
            <w:tcW w:w="5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90AC7C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AT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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ade2::SD2-::URA3 his31 leu20. ura30  rev7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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::REV7-42 (1-203 aa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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)-3MYC-KANMX4</w:t>
            </w: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361AD8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is Study </w:t>
            </w:r>
          </w:p>
        </w:tc>
      </w:tr>
      <w:tr w:rsidR="00201894" w:rsidRPr="00C00F6C" w14:paraId="5A5A1884" w14:textId="77777777" w:rsidTr="00F04BBF">
        <w:trPr>
          <w:trHeight w:val="300"/>
        </w:trPr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FC29FF" w14:textId="77777777" w:rsidR="00201894" w:rsidRPr="00C00F6C" w:rsidRDefault="00201894" w:rsidP="00F04BB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PJ69-4A </w:t>
            </w:r>
          </w:p>
        </w:tc>
        <w:tc>
          <w:tcPr>
            <w:tcW w:w="5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E415B2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ATa</w:t>
            </w:r>
            <w:proofErr w:type="spellEnd"/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trpl-901 leu2-3,112 ura3-52 his3-200 ga14∆ ga180∆ LYS2::GALl-HIS3 GAL2-ADE2 met2::GAL7-lacZ</w:t>
            </w: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212374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James 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et al</w:t>
            </w: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., 1996  </w:t>
            </w:r>
          </w:p>
        </w:tc>
      </w:tr>
      <w:tr w:rsidR="00201894" w:rsidRPr="00C00F6C" w14:paraId="722C267B" w14:textId="77777777" w:rsidTr="00F04BBF">
        <w:trPr>
          <w:trHeight w:val="300"/>
        </w:trPr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6B7810" w14:textId="77777777" w:rsidR="00201894" w:rsidRPr="00C00F6C" w:rsidRDefault="00201894" w:rsidP="00F04BB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KMY023 </w:t>
            </w:r>
          </w:p>
        </w:tc>
        <w:tc>
          <w:tcPr>
            <w:tcW w:w="5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E9DE2C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ATa</w:t>
            </w:r>
            <w:proofErr w:type="spellEnd"/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trpl-901 leu2-3,112 ura3-52 his3-200 ga14∆ ga180∆ LYS2::GALl-HIS3 GAL2-ADE2 met2::GAL7-lacZ</w:t>
            </w:r>
            <w:r w:rsidRPr="00C00F6C">
              <w:rPr>
                <w:rFonts w:ascii="Arial" w:eastAsia="Times New Roman" w:hAnsi="Arial" w:cs="Arial"/>
                <w:i/>
                <w:iCs/>
                <w:sz w:val="19"/>
                <w:szCs w:val="19"/>
                <w:vertAlign w:val="superscript"/>
                <w:lang w:eastAsia="en-IN"/>
              </w:rPr>
              <w:t xml:space="preserve">  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rev3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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:: hphNT1</w:t>
            </w: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FD0816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is Study </w:t>
            </w:r>
          </w:p>
        </w:tc>
      </w:tr>
      <w:tr w:rsidR="00201894" w:rsidRPr="00C00F6C" w14:paraId="1FF77EE3" w14:textId="77777777" w:rsidTr="00F04BBF">
        <w:trPr>
          <w:trHeight w:val="300"/>
        </w:trPr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CD2B81" w14:textId="77777777" w:rsidR="00201894" w:rsidRPr="00C00F6C" w:rsidRDefault="00201894" w:rsidP="00F04BB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KMY139 </w:t>
            </w:r>
          </w:p>
        </w:tc>
        <w:tc>
          <w:tcPr>
            <w:tcW w:w="5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0AC037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ATa</w:t>
            </w:r>
            <w:proofErr w:type="spellEnd"/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trpl-901 leu2-3,112 ura3-52 his3-200 ga14∆ ga180∆ LYS2::GALl-HIS3 GAL2-ADE2 met2::GAL7-lacZ mre11∆::KANMX4 rad50∆::URA3 xrs2∆::HphNT1</w:t>
            </w: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7CDB58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is Study </w:t>
            </w:r>
          </w:p>
        </w:tc>
      </w:tr>
      <w:tr w:rsidR="00201894" w:rsidRPr="00C00F6C" w14:paraId="4BF322E4" w14:textId="77777777" w:rsidTr="00F04BBF">
        <w:trPr>
          <w:trHeight w:val="300"/>
        </w:trPr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CB7B9D" w14:textId="77777777" w:rsidR="00201894" w:rsidRPr="00C00F6C" w:rsidRDefault="00201894" w:rsidP="00F04BB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BJ5464 </w:t>
            </w:r>
          </w:p>
        </w:tc>
        <w:tc>
          <w:tcPr>
            <w:tcW w:w="5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523C3B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ATα ura3-52 trp1 leu2-Δ1 his3-Δ200 pep4::HIS3 prb1-Δ1.6R can1 GAL 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DD8990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Johnson 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et al</w:t>
            </w: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., 2006 </w:t>
            </w:r>
          </w:p>
        </w:tc>
      </w:tr>
      <w:tr w:rsidR="00201894" w:rsidRPr="00C00F6C" w14:paraId="7D7F3389" w14:textId="77777777" w:rsidTr="00F04BBF">
        <w:trPr>
          <w:trHeight w:val="300"/>
        </w:trPr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98E6CE7" w14:textId="77777777" w:rsidR="00201894" w:rsidRPr="00C00F6C" w:rsidRDefault="00201894" w:rsidP="00F04BB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37204A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SY2172-24C</w:t>
            </w:r>
          </w:p>
        </w:tc>
        <w:tc>
          <w:tcPr>
            <w:tcW w:w="5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F4BF38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FE7FD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ATa</w:t>
            </w:r>
            <w:proofErr w:type="spellEnd"/>
            <w:r w:rsidRPr="00FE7FD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ad51::LEU2 ade3::GAL1-HO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58B75E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imitou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and Symington, 2010</w:t>
            </w:r>
          </w:p>
        </w:tc>
      </w:tr>
      <w:tr w:rsidR="00201894" w:rsidRPr="00C00F6C" w14:paraId="2324B920" w14:textId="77777777" w:rsidTr="00F04BBF">
        <w:trPr>
          <w:trHeight w:val="300"/>
        </w:trPr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E91D49" w14:textId="77777777" w:rsidR="00201894" w:rsidRPr="00C00F6C" w:rsidRDefault="00201894" w:rsidP="00F04BB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FE7FD7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LSY2265-10D</w:t>
            </w:r>
          </w:p>
        </w:tc>
        <w:tc>
          <w:tcPr>
            <w:tcW w:w="5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1153F93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FE7FD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ATa</w:t>
            </w:r>
            <w:proofErr w:type="spellEnd"/>
            <w:r w:rsidRPr="00FE7FD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ad51::LEU2 mre11-H125N::URA3::mre11-H125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FE7FD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ade3::GAL1-HO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34E43C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Mimitou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and Symington, 2010</w:t>
            </w:r>
          </w:p>
        </w:tc>
      </w:tr>
      <w:tr w:rsidR="00201894" w:rsidRPr="00C00F6C" w14:paraId="494A7231" w14:textId="77777777" w:rsidTr="00F04BBF">
        <w:trPr>
          <w:trHeight w:val="300"/>
        </w:trPr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DEC69B" w14:textId="77777777" w:rsidR="00201894" w:rsidRPr="00C00F6C" w:rsidRDefault="00201894" w:rsidP="00F04BB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KMY170</w:t>
            </w:r>
          </w:p>
        </w:tc>
        <w:tc>
          <w:tcPr>
            <w:tcW w:w="5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761B2C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FE7FD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ATa</w:t>
            </w:r>
            <w:proofErr w:type="spellEnd"/>
            <w:r w:rsidRPr="00FE7FD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ad51::LEU2 ade3::GAL1-HO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ev7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</w:t>
            </w:r>
            <w:r w:rsidRPr="00FE7FD7">
              <w:rPr>
                <w:rFonts w:ascii="Symbol" w:eastAsia="Times New Roman" w:hAnsi="Symbol" w:cs="Times New Roman"/>
                <w:sz w:val="24"/>
                <w:szCs w:val="24"/>
                <w:lang w:eastAsia="en-IN"/>
              </w:rPr>
              <w:t></w:t>
            </w:r>
            <w:r w:rsidRPr="00FE7FD7">
              <w:rPr>
                <w:rFonts w:ascii="Symbol" w:eastAsia="Times New Roman" w:hAnsi="Symbol" w:cs="Times New Roman"/>
                <w:sz w:val="24"/>
                <w:szCs w:val="24"/>
                <w:lang w:eastAsia="en-IN"/>
              </w:rPr>
              <w:t>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kanMX4</w:t>
            </w: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FD5249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is study</w:t>
            </w:r>
          </w:p>
        </w:tc>
      </w:tr>
      <w:tr w:rsidR="00201894" w:rsidRPr="00C00F6C" w14:paraId="02E8D18D" w14:textId="77777777" w:rsidTr="00F04BBF">
        <w:trPr>
          <w:trHeight w:val="300"/>
        </w:trPr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80B9A11" w14:textId="77777777" w:rsidR="00201894" w:rsidRPr="00C00F6C" w:rsidRDefault="00201894" w:rsidP="00F04BBF">
            <w:pPr>
              <w:spacing w:beforeAutospacing="1" w:after="0" w:afterAutospacing="1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KMY171</w:t>
            </w:r>
          </w:p>
        </w:tc>
        <w:tc>
          <w:tcPr>
            <w:tcW w:w="5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2256F8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FE7FD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MATa</w:t>
            </w:r>
            <w:proofErr w:type="spellEnd"/>
            <w:r w:rsidRPr="00FE7FD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rad51::LEU2 mre11-H125N::URA3::mre11-H125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FE7FD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ade3::GAL1-HO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rev7</w:t>
            </w:r>
            <w:r w:rsidRPr="00C00F6C">
              <w:rPr>
                <w:rFonts w:ascii="Symbol" w:eastAsia="Times New Roman" w:hAnsi="Symbol" w:cs="Times New Roman"/>
                <w:i/>
                <w:iCs/>
                <w:sz w:val="24"/>
                <w:szCs w:val="24"/>
                <w:lang w:eastAsia="en-IN"/>
              </w:rPr>
              <w:t></w:t>
            </w:r>
            <w:r w:rsidRPr="00FE7FD7">
              <w:rPr>
                <w:rFonts w:ascii="Symbol" w:eastAsia="Times New Roman" w:hAnsi="Symbol" w:cs="Times New Roman"/>
                <w:sz w:val="24"/>
                <w:szCs w:val="24"/>
                <w:lang w:eastAsia="en-IN"/>
              </w:rPr>
              <w:t></w:t>
            </w:r>
            <w:r w:rsidRPr="00FE7FD7">
              <w:rPr>
                <w:rFonts w:ascii="Symbol" w:eastAsia="Times New Roman" w:hAnsi="Symbol" w:cs="Times New Roman"/>
                <w:sz w:val="24"/>
                <w:szCs w:val="24"/>
                <w:lang w:eastAsia="en-IN"/>
              </w:rPr>
              <w:t></w:t>
            </w:r>
            <w:r w:rsidRPr="00C00F6C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 xml:space="preserve"> kanMX4</w:t>
            </w:r>
            <w:r w:rsidRPr="00C00F6C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6F24F0" w14:textId="77777777" w:rsidR="00201894" w:rsidRPr="00C00F6C" w:rsidRDefault="00201894" w:rsidP="00F04BBF">
            <w:pPr>
              <w:spacing w:beforeAutospacing="1" w:after="0" w:afterAutospacing="1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This study</w:t>
            </w:r>
          </w:p>
        </w:tc>
      </w:tr>
    </w:tbl>
    <w:p w14:paraId="2289DBF4" w14:textId="77777777" w:rsidR="00270DFC" w:rsidRDefault="00270DFC"/>
    <w:sectPr w:rsidR="00270DFC" w:rsidSect="006648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894"/>
    <w:rsid w:val="00201894"/>
    <w:rsid w:val="00270DFC"/>
    <w:rsid w:val="006079AC"/>
    <w:rsid w:val="006648D0"/>
    <w:rsid w:val="00A95FA4"/>
    <w:rsid w:val="00D65A29"/>
    <w:rsid w:val="00FA1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4D7A46"/>
  <w15:chartTrackingRefBased/>
  <w15:docId w15:val="{F30DF823-B154-9B4B-8E12-0061B116F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89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3</Words>
  <Characters>3040</Characters>
  <Application>Microsoft Office Word</Application>
  <DocSecurity>0</DocSecurity>
  <Lines>25</Lines>
  <Paragraphs>7</Paragraphs>
  <ScaleCrop>false</ScaleCrop>
  <Company/>
  <LinksUpToDate>false</LinksUpToDate>
  <CharactersWithSpaces>3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hitiza Mohan Dhyani</dc:creator>
  <cp:keywords/>
  <dc:description/>
  <cp:lastModifiedBy>Kshitiza Mohan Dhyani</cp:lastModifiedBy>
  <cp:revision>1</cp:revision>
  <dcterms:created xsi:type="dcterms:W3CDTF">2024-11-14T05:24:00Z</dcterms:created>
  <dcterms:modified xsi:type="dcterms:W3CDTF">2024-11-14T05:25:00Z</dcterms:modified>
</cp:coreProperties>
</file>